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3273F" w14:textId="2CA6CD8B" w:rsidR="0012459E" w:rsidRPr="007F2481" w:rsidRDefault="596E9A7D" w:rsidP="7F37A44C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</w:pPr>
      <w:bookmarkStart w:id="0" w:name="_GoBack"/>
      <w:bookmarkEnd w:id="0"/>
      <w:r w:rsidRPr="09631C14"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  <w:t xml:space="preserve">Annex </w:t>
      </w:r>
      <w:r w:rsidR="45EBEEA8" w:rsidRPr="09631C14"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  <w:t>1</w:t>
      </w:r>
      <w:r w:rsidRPr="09631C14"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  <w:t>:</w:t>
      </w:r>
      <w:r w:rsidRPr="007F2481"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  <w:t xml:space="preserve"> Biologics Administered at Each Change in Patients with Psoriatic Arthritis</w:t>
      </w:r>
    </w:p>
    <w:p w14:paraId="6179821D" w14:textId="1970AC6C" w:rsidR="7F37A44C" w:rsidRDefault="7F37A44C" w:rsidP="7F37A44C">
      <w:pPr>
        <w:spacing w:beforeAutospacing="1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lang w:val="en-US" w:eastAsia="es-MX"/>
        </w:rPr>
      </w:pPr>
    </w:p>
    <w:tbl>
      <w:tblPr>
        <w:tblW w:w="978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33"/>
        <w:gridCol w:w="1037"/>
        <w:gridCol w:w="144"/>
        <w:gridCol w:w="1853"/>
        <w:gridCol w:w="369"/>
        <w:gridCol w:w="1345"/>
      </w:tblGrid>
      <w:tr w:rsidR="0012459E" w:rsidRPr="007F2481" w14:paraId="2D14B235" w14:textId="77777777" w:rsidTr="09631C14">
        <w:trPr>
          <w:tblCellSpacing w:w="15" w:type="dxa"/>
        </w:trPr>
        <w:tc>
          <w:tcPr>
            <w:tcW w:w="5064" w:type="dxa"/>
            <w:vAlign w:val="center"/>
            <w:hideMark/>
          </w:tcPr>
          <w:p w14:paraId="2195853D" w14:textId="77777777" w:rsidR="0012459E" w:rsidRPr="007F2481" w:rsidRDefault="596E9A7D" w:rsidP="7F37A4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Variable</w:t>
            </w:r>
          </w:p>
        </w:tc>
        <w:tc>
          <w:tcPr>
            <w:tcW w:w="1166" w:type="dxa"/>
            <w:gridSpan w:val="2"/>
            <w:vAlign w:val="center"/>
            <w:hideMark/>
          </w:tcPr>
          <w:p w14:paraId="0025377A" w14:textId="77777777" w:rsidR="0012459E" w:rsidRPr="007F2481" w:rsidRDefault="1162CE81" w:rsidP="7F37A44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N = 127</w:t>
            </w:r>
          </w:p>
        </w:tc>
        <w:tc>
          <w:tcPr>
            <w:tcW w:w="3551" w:type="dxa"/>
            <w:gridSpan w:val="3"/>
            <w:vAlign w:val="center"/>
            <w:hideMark/>
          </w:tcPr>
          <w:p w14:paraId="2ECDED48" w14:textId="62C8CC3B" w:rsidR="0012459E" w:rsidRPr="007F2481" w:rsidRDefault="1162CE81" w:rsidP="7F37A44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 xml:space="preserve">  </w:t>
            </w:r>
            <w:r w:rsidR="596E9A7D"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 xml:space="preserve"> </w:t>
            </w:r>
            <w:r w:rsidR="56EB868F"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 xml:space="preserve">n </w:t>
            </w:r>
            <w:r w:rsidR="596E9A7D"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(%)</w:t>
            </w:r>
          </w:p>
        </w:tc>
      </w:tr>
      <w:tr w:rsidR="0012459E" w:rsidRPr="007F2481" w14:paraId="0C7035AF" w14:textId="77777777" w:rsidTr="09631C14">
        <w:trPr>
          <w:gridAfter w:val="1"/>
          <w:wAfter w:w="1326" w:type="dxa"/>
          <w:tblCellSpacing w:w="15" w:type="dxa"/>
        </w:trPr>
        <w:tc>
          <w:tcPr>
            <w:tcW w:w="5064" w:type="dxa"/>
            <w:vAlign w:val="center"/>
            <w:hideMark/>
          </w:tcPr>
          <w:p w14:paraId="0E057552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Biological</w:t>
            </w:r>
            <w:proofErr w:type="spellEnd"/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Treatment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02728B02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2371" w:type="dxa"/>
            <w:gridSpan w:val="3"/>
            <w:vAlign w:val="center"/>
            <w:hideMark/>
          </w:tcPr>
          <w:p w14:paraId="7F4B7263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2459E" w:rsidRPr="007F2481" w14:paraId="69386564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47C82C67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People with a biologic change</w:t>
            </w:r>
          </w:p>
        </w:tc>
        <w:tc>
          <w:tcPr>
            <w:tcW w:w="1020" w:type="dxa"/>
            <w:vAlign w:val="center"/>
            <w:hideMark/>
          </w:tcPr>
          <w:p w14:paraId="655C3D3D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27</w:t>
            </w:r>
          </w:p>
        </w:tc>
        <w:tc>
          <w:tcPr>
            <w:tcW w:w="1996" w:type="dxa"/>
            <w:gridSpan w:val="2"/>
            <w:vAlign w:val="center"/>
            <w:hideMark/>
          </w:tcPr>
          <w:p w14:paraId="1EA6347D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0 (39.4)</w:t>
            </w:r>
          </w:p>
        </w:tc>
      </w:tr>
      <w:tr w:rsidR="0012459E" w:rsidRPr="007F2481" w14:paraId="2BB91B2A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3396A032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Number</w:t>
            </w:r>
            <w:proofErr w:type="spellEnd"/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of</w:t>
            </w:r>
            <w:proofErr w:type="spellEnd"/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changes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348C6319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1996" w:type="dxa"/>
            <w:gridSpan w:val="2"/>
            <w:vAlign w:val="center"/>
            <w:hideMark/>
          </w:tcPr>
          <w:p w14:paraId="08C2941F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2459E" w:rsidRPr="007F2481" w14:paraId="6FF3253F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7753F30B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First</w:t>
            </w:r>
            <w:proofErr w:type="spellEnd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biologic</w:t>
            </w:r>
            <w:proofErr w:type="spellEnd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hange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6A9FF690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15C2DF09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6 (52.0)</w:t>
            </w:r>
          </w:p>
        </w:tc>
      </w:tr>
      <w:tr w:rsidR="0012459E" w:rsidRPr="007F2481" w14:paraId="6D11DF6C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5DE8DEF1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econd</w:t>
            </w:r>
            <w:proofErr w:type="spellEnd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biologic</w:t>
            </w:r>
            <w:proofErr w:type="spellEnd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hange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49BDA389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0B378C66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4 (28.0)</w:t>
            </w:r>
          </w:p>
        </w:tc>
      </w:tr>
      <w:tr w:rsidR="0012459E" w:rsidRPr="007F2481" w14:paraId="50D233AD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61B51F2E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Third</w:t>
            </w:r>
            <w:proofErr w:type="spellEnd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biologic</w:t>
            </w:r>
            <w:proofErr w:type="spellEnd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hange</w:t>
            </w:r>
            <w:proofErr w:type="spellEnd"/>
          </w:p>
        </w:tc>
        <w:tc>
          <w:tcPr>
            <w:tcW w:w="1020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7C7A0598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tcBorders>
              <w:bottom w:val="single" w:sz="12" w:space="0" w:color="000000" w:themeColor="text1"/>
            </w:tcBorders>
            <w:vAlign w:val="center"/>
            <w:hideMark/>
          </w:tcPr>
          <w:p w14:paraId="703588E9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0 (20.0)</w:t>
            </w:r>
          </w:p>
        </w:tc>
      </w:tr>
      <w:tr w:rsidR="0012459E" w:rsidRPr="007F2481" w14:paraId="18ED97A3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2B155661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Biologic used in first change</w:t>
            </w:r>
          </w:p>
        </w:tc>
        <w:tc>
          <w:tcPr>
            <w:tcW w:w="1020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6C9F9B9B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6</w:t>
            </w:r>
          </w:p>
        </w:tc>
        <w:tc>
          <w:tcPr>
            <w:tcW w:w="1996" w:type="dxa"/>
            <w:gridSpan w:val="2"/>
            <w:tcBorders>
              <w:top w:val="single" w:sz="12" w:space="0" w:color="000000" w:themeColor="text1"/>
            </w:tcBorders>
            <w:vAlign w:val="center"/>
            <w:hideMark/>
          </w:tcPr>
          <w:p w14:paraId="42217761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12459E" w:rsidRPr="007F2481" w14:paraId="0766EF2B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6DDF020F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ecukinumab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1F5EDBFB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152A00A1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 (30.8)</w:t>
            </w:r>
          </w:p>
        </w:tc>
      </w:tr>
      <w:tr w:rsidR="0012459E" w:rsidRPr="007F2481" w14:paraId="13011F4C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12F1ED76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Adalimumab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662F7B1E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46931107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 (19.2)</w:t>
            </w:r>
          </w:p>
        </w:tc>
      </w:tr>
      <w:tr w:rsidR="0012459E" w:rsidRPr="007F2481" w14:paraId="7E275373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2D1A73B6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Golimumab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6AD5E36F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2A82FCC1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 (15.4)</w:t>
            </w:r>
          </w:p>
        </w:tc>
      </w:tr>
      <w:tr w:rsidR="0012459E" w:rsidRPr="007F2481" w14:paraId="0D783649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45B94CBA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Tofacitinib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70C14F43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430AB96C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 (15.4)</w:t>
            </w:r>
          </w:p>
        </w:tc>
      </w:tr>
      <w:tr w:rsidR="0012459E" w:rsidRPr="007F2481" w14:paraId="630122D5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57C73E06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Ustekinumab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11A34C2A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40ADB4E2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 (11.5)</w:t>
            </w:r>
          </w:p>
        </w:tc>
      </w:tr>
      <w:tr w:rsidR="0012459E" w:rsidRPr="007F2481" w14:paraId="56E77B66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3DA23253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Ixekizumab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1271780A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2616E1F7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 (3.8)</w:t>
            </w:r>
          </w:p>
        </w:tc>
      </w:tr>
      <w:tr w:rsidR="0012459E" w:rsidRPr="007F2481" w14:paraId="487C4464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0975DA84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Guselkumab</w:t>
            </w:r>
            <w:proofErr w:type="spellEnd"/>
          </w:p>
        </w:tc>
        <w:tc>
          <w:tcPr>
            <w:tcW w:w="1020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094CA0FF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tcBorders>
              <w:bottom w:val="single" w:sz="12" w:space="0" w:color="000000" w:themeColor="text1"/>
            </w:tcBorders>
            <w:vAlign w:val="center"/>
            <w:hideMark/>
          </w:tcPr>
          <w:p w14:paraId="5BC8FC19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 (3.8)</w:t>
            </w:r>
          </w:p>
        </w:tc>
      </w:tr>
      <w:tr w:rsidR="0012459E" w:rsidRPr="007F2481" w14:paraId="53EABE59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62588D16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Biologic used in second change</w:t>
            </w:r>
          </w:p>
        </w:tc>
        <w:tc>
          <w:tcPr>
            <w:tcW w:w="1020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7A29803F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14</w:t>
            </w:r>
          </w:p>
        </w:tc>
        <w:tc>
          <w:tcPr>
            <w:tcW w:w="1996" w:type="dxa"/>
            <w:gridSpan w:val="2"/>
            <w:tcBorders>
              <w:top w:val="single" w:sz="12" w:space="0" w:color="000000" w:themeColor="text1"/>
            </w:tcBorders>
            <w:vAlign w:val="center"/>
            <w:hideMark/>
          </w:tcPr>
          <w:p w14:paraId="2529E960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12459E" w:rsidRPr="007F2481" w14:paraId="25BCFFCF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6F953831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ecukinumab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4A99A42A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033BBC8C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 (35.7)</w:t>
            </w:r>
          </w:p>
        </w:tc>
      </w:tr>
      <w:tr w:rsidR="0012459E" w:rsidRPr="007F2481" w14:paraId="2063AF48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5EAE5D79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Etanercept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6244E16B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0788A662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 (28.6)</w:t>
            </w:r>
          </w:p>
        </w:tc>
      </w:tr>
      <w:tr w:rsidR="0012459E" w:rsidRPr="007F2481" w14:paraId="1B62BB2C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2B48210B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Golimumab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09286C34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6ECBCC1F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 (14.3)</w:t>
            </w:r>
          </w:p>
        </w:tc>
      </w:tr>
      <w:tr w:rsidR="0012459E" w:rsidRPr="007F2481" w14:paraId="20B0C70F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35B34ED7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Ustekinumab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3AE46F5D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689113C8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 (14.3)</w:t>
            </w:r>
          </w:p>
        </w:tc>
      </w:tr>
      <w:tr w:rsidR="0012459E" w:rsidRPr="007F2481" w14:paraId="72561E2B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38D15767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Adalimumab</w:t>
            </w:r>
            <w:proofErr w:type="spellEnd"/>
          </w:p>
        </w:tc>
        <w:tc>
          <w:tcPr>
            <w:tcW w:w="1020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5212D2CC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tcBorders>
              <w:bottom w:val="single" w:sz="12" w:space="0" w:color="000000" w:themeColor="text1"/>
            </w:tcBorders>
            <w:vAlign w:val="center"/>
            <w:hideMark/>
          </w:tcPr>
          <w:p w14:paraId="372DC7C8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 (7.1)</w:t>
            </w:r>
          </w:p>
        </w:tc>
      </w:tr>
      <w:tr w:rsidR="0012459E" w:rsidRPr="007F2481" w14:paraId="1FD15877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6CD041A4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Biologic used in third change</w:t>
            </w:r>
          </w:p>
        </w:tc>
        <w:tc>
          <w:tcPr>
            <w:tcW w:w="1020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0C7331AF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10</w:t>
            </w:r>
          </w:p>
        </w:tc>
        <w:tc>
          <w:tcPr>
            <w:tcW w:w="1996" w:type="dxa"/>
            <w:gridSpan w:val="2"/>
            <w:tcBorders>
              <w:top w:val="single" w:sz="12" w:space="0" w:color="000000" w:themeColor="text1"/>
            </w:tcBorders>
            <w:vAlign w:val="center"/>
            <w:hideMark/>
          </w:tcPr>
          <w:p w14:paraId="3A45B8DA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12459E" w:rsidRPr="007F2481" w14:paraId="3FFC9089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3D3B9BD5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ecukinumab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32D6029C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572EF868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 (40.0)</w:t>
            </w:r>
          </w:p>
        </w:tc>
      </w:tr>
      <w:tr w:rsidR="0012459E" w:rsidRPr="007F2481" w14:paraId="38341D6B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5741C10B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Etanercept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1097A4B5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249661D6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 (20.0)</w:t>
            </w:r>
          </w:p>
        </w:tc>
      </w:tr>
      <w:tr w:rsidR="0012459E" w:rsidRPr="007F2481" w14:paraId="78C0096F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42596112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Guselkumab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79EDC926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324AC04D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 (10.0)</w:t>
            </w:r>
          </w:p>
        </w:tc>
      </w:tr>
      <w:tr w:rsidR="0012459E" w:rsidRPr="007F2481" w14:paraId="4874F97F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7A36E1C1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Adalimumab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267FA1AD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096A275E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 (10.0)</w:t>
            </w:r>
          </w:p>
        </w:tc>
      </w:tr>
      <w:tr w:rsidR="0012459E" w:rsidRPr="007F2481" w14:paraId="6913144E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4A944764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Ixekizumab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3583A165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15D35FE8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 (10.0)</w:t>
            </w:r>
          </w:p>
        </w:tc>
      </w:tr>
      <w:tr w:rsidR="0012459E" w:rsidRPr="007F2481" w14:paraId="4935F5E8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1BFEEA0D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Tofacitinib</w:t>
            </w:r>
            <w:proofErr w:type="spellEnd"/>
          </w:p>
        </w:tc>
        <w:tc>
          <w:tcPr>
            <w:tcW w:w="1020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1D65B5EA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tcBorders>
              <w:bottom w:val="single" w:sz="12" w:space="0" w:color="000000" w:themeColor="text1"/>
            </w:tcBorders>
            <w:vAlign w:val="center"/>
            <w:hideMark/>
          </w:tcPr>
          <w:p w14:paraId="62008688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 (10.0)</w:t>
            </w:r>
          </w:p>
        </w:tc>
      </w:tr>
      <w:tr w:rsidR="0012459E" w:rsidRPr="007F2481" w14:paraId="25BE417E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3627B1B4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Most</w:t>
            </w:r>
            <w:proofErr w:type="spellEnd"/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recent</w:t>
            </w:r>
            <w:proofErr w:type="spellEnd"/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biologic</w:t>
            </w:r>
            <w:proofErr w:type="spellEnd"/>
          </w:p>
        </w:tc>
        <w:tc>
          <w:tcPr>
            <w:tcW w:w="1020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2BD919DD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05</w:t>
            </w:r>
          </w:p>
        </w:tc>
        <w:tc>
          <w:tcPr>
            <w:tcW w:w="1996" w:type="dxa"/>
            <w:gridSpan w:val="2"/>
            <w:tcBorders>
              <w:top w:val="single" w:sz="12" w:space="0" w:color="000000" w:themeColor="text1"/>
            </w:tcBorders>
            <w:vAlign w:val="center"/>
            <w:hideMark/>
          </w:tcPr>
          <w:p w14:paraId="42C1F419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2459E" w:rsidRPr="007F2481" w14:paraId="42FA50E1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0EE35385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ecukinumab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4207D980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422FE894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1 (29.5)</w:t>
            </w:r>
          </w:p>
        </w:tc>
      </w:tr>
      <w:tr w:rsidR="0012459E" w:rsidRPr="007F2481" w14:paraId="3E44F697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17FD9CC9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lastRenderedPageBreak/>
              <w:t>Adalimumab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777484B6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4C143513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7 (25.7)</w:t>
            </w:r>
          </w:p>
        </w:tc>
      </w:tr>
      <w:tr w:rsidR="0012459E" w:rsidRPr="007F2481" w14:paraId="575396B5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76B4CCC7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Etanercept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1120EAE7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36E05618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6 (15.2)</w:t>
            </w:r>
          </w:p>
        </w:tc>
      </w:tr>
      <w:tr w:rsidR="0012459E" w:rsidRPr="007F2481" w14:paraId="6A4EBE23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3CC97C3D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Golimumab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18B00BE0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34C45071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3 (12.4)</w:t>
            </w:r>
          </w:p>
        </w:tc>
      </w:tr>
      <w:tr w:rsidR="0012459E" w:rsidRPr="007F2481" w14:paraId="542AC61C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69E142AB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Ustekinumab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01C780ED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5DA9BFAA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 (5.7)</w:t>
            </w:r>
          </w:p>
        </w:tc>
      </w:tr>
      <w:tr w:rsidR="0012459E" w:rsidRPr="007F2481" w14:paraId="4EDD443D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07FEF97D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Guselkumab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5BB5F7AA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6EEB2AFE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 (4.7)</w:t>
            </w:r>
          </w:p>
        </w:tc>
      </w:tr>
      <w:tr w:rsidR="0012459E" w:rsidRPr="007F2481" w14:paraId="23603265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198FBCA4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Tofacitinib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3A44A94F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77200B58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 (3.8)</w:t>
            </w:r>
          </w:p>
        </w:tc>
      </w:tr>
      <w:tr w:rsidR="0012459E" w:rsidRPr="007F2481" w14:paraId="6D59B27C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3C7A1719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Ixekizumab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32D4DBB8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2AFE002E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 (1.9)</w:t>
            </w:r>
          </w:p>
        </w:tc>
      </w:tr>
      <w:tr w:rsidR="0012459E" w:rsidRPr="007F2481" w14:paraId="1582924C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25212DB8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ertolizumab</w:t>
            </w:r>
            <w:proofErr w:type="spellEnd"/>
          </w:p>
        </w:tc>
        <w:tc>
          <w:tcPr>
            <w:tcW w:w="1020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04E3AA43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tcBorders>
              <w:bottom w:val="single" w:sz="12" w:space="0" w:color="000000" w:themeColor="text1"/>
            </w:tcBorders>
            <w:vAlign w:val="center"/>
            <w:hideMark/>
          </w:tcPr>
          <w:p w14:paraId="2D078B95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 (0.95)</w:t>
            </w:r>
          </w:p>
        </w:tc>
      </w:tr>
      <w:tr w:rsidR="0012459E" w:rsidRPr="007F2481" w14:paraId="66EFCDCD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4D3325CE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Additional</w:t>
            </w:r>
            <w:proofErr w:type="spellEnd"/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treatment</w:t>
            </w:r>
            <w:proofErr w:type="spellEnd"/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to</w:t>
            </w:r>
            <w:proofErr w:type="spellEnd"/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biologic</w:t>
            </w:r>
            <w:proofErr w:type="spellEnd"/>
          </w:p>
        </w:tc>
        <w:tc>
          <w:tcPr>
            <w:tcW w:w="1020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3E3E3284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27</w:t>
            </w:r>
          </w:p>
        </w:tc>
        <w:tc>
          <w:tcPr>
            <w:tcW w:w="1996" w:type="dxa"/>
            <w:gridSpan w:val="2"/>
            <w:tcBorders>
              <w:top w:val="single" w:sz="12" w:space="0" w:color="000000" w:themeColor="text1"/>
            </w:tcBorders>
            <w:vAlign w:val="center"/>
            <w:hideMark/>
          </w:tcPr>
          <w:p w14:paraId="7324D442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2459E" w:rsidRPr="007F2481" w14:paraId="037F8C93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18B72BFC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nventional</w:t>
            </w:r>
            <w:proofErr w:type="spellEnd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DMARDs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461F1559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3182D704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3 (57.5)</w:t>
            </w:r>
          </w:p>
        </w:tc>
      </w:tr>
      <w:tr w:rsidR="0012459E" w:rsidRPr="007F2481" w14:paraId="2C244D85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4F4087E4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Methotrexate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79AA2146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0ECB6668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6 (44.1)</w:t>
            </w:r>
          </w:p>
        </w:tc>
      </w:tr>
      <w:tr w:rsidR="0012459E" w:rsidRPr="007F2481" w14:paraId="24ADBB9D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07BEA177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eroids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374503E9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6DB3C587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5 (27.6)</w:t>
            </w:r>
          </w:p>
        </w:tc>
      </w:tr>
      <w:tr w:rsidR="0012459E" w:rsidRPr="007F2481" w14:paraId="5296F37E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38033B58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NSAIDs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6F08797B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33294DB5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9 (22.8)</w:t>
            </w:r>
          </w:p>
        </w:tc>
      </w:tr>
      <w:tr w:rsidR="0012459E" w:rsidRPr="007F2481" w14:paraId="77B59D37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04080158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Leflunomide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422834E8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1B827B01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 (8.6)</w:t>
            </w:r>
          </w:p>
        </w:tc>
      </w:tr>
      <w:tr w:rsidR="0012459E" w:rsidRPr="007F2481" w14:paraId="1EDC5B98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0D5D4E9B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yclosporine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4F9D3AF1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5DEB16F3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 (5.5)</w:t>
            </w:r>
          </w:p>
        </w:tc>
      </w:tr>
      <w:tr w:rsidR="0012459E" w:rsidRPr="007F2481" w14:paraId="611E64A6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06B29E9A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ulfasalazine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0D7B3F42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4C367B20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 (4.7)</w:t>
            </w:r>
          </w:p>
        </w:tc>
      </w:tr>
      <w:tr w:rsidR="0012459E" w:rsidRPr="007F2481" w14:paraId="2828DC8E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66080EF7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hloroquine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5E3311B0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683A85B8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 (0.8)</w:t>
            </w:r>
          </w:p>
        </w:tc>
      </w:tr>
      <w:tr w:rsidR="0012459E" w:rsidRPr="007F2481" w14:paraId="6E232F98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42A1FEF7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Azathioprine</w:t>
            </w:r>
            <w:proofErr w:type="spellEnd"/>
          </w:p>
        </w:tc>
        <w:tc>
          <w:tcPr>
            <w:tcW w:w="1020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5BBF193A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tcBorders>
              <w:bottom w:val="single" w:sz="12" w:space="0" w:color="000000" w:themeColor="text1"/>
            </w:tcBorders>
            <w:vAlign w:val="center"/>
            <w:hideMark/>
          </w:tcPr>
          <w:p w14:paraId="4D37BB8F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 (0.8)</w:t>
            </w:r>
          </w:p>
        </w:tc>
      </w:tr>
      <w:tr w:rsidR="0012459E" w:rsidRPr="007F2481" w14:paraId="680E8C30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56E5C178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 xml:space="preserve">Adverse </w:t>
            </w:r>
            <w:proofErr w:type="spellStart"/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effects</w:t>
            </w:r>
            <w:proofErr w:type="spellEnd"/>
          </w:p>
        </w:tc>
        <w:tc>
          <w:tcPr>
            <w:tcW w:w="1020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473BFDF9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27</w:t>
            </w:r>
          </w:p>
        </w:tc>
        <w:tc>
          <w:tcPr>
            <w:tcW w:w="1996" w:type="dxa"/>
            <w:gridSpan w:val="2"/>
            <w:tcBorders>
              <w:top w:val="single" w:sz="12" w:space="0" w:color="000000" w:themeColor="text1"/>
            </w:tcBorders>
            <w:vAlign w:val="center"/>
            <w:hideMark/>
          </w:tcPr>
          <w:p w14:paraId="638B0A14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0 (15.8)</w:t>
            </w:r>
          </w:p>
        </w:tc>
      </w:tr>
      <w:tr w:rsidR="0012459E" w:rsidRPr="007F2481" w14:paraId="47CE7CDF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1124EEFF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Time between biologic administration and adverse effect**</w:t>
            </w:r>
          </w:p>
        </w:tc>
        <w:tc>
          <w:tcPr>
            <w:tcW w:w="1020" w:type="dxa"/>
            <w:vAlign w:val="center"/>
            <w:hideMark/>
          </w:tcPr>
          <w:p w14:paraId="50F17325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2</w:t>
            </w:r>
          </w:p>
        </w:tc>
        <w:tc>
          <w:tcPr>
            <w:tcW w:w="1996" w:type="dxa"/>
            <w:gridSpan w:val="2"/>
            <w:vAlign w:val="center"/>
            <w:hideMark/>
          </w:tcPr>
          <w:p w14:paraId="59DB295B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.5 (37)</w:t>
            </w:r>
          </w:p>
        </w:tc>
      </w:tr>
      <w:tr w:rsidR="0012459E" w:rsidRPr="007F2481" w14:paraId="5B24A24F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579957AB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 xml:space="preserve">Adverse </w:t>
            </w:r>
            <w:proofErr w:type="spellStart"/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effects</w:t>
            </w:r>
            <w:proofErr w:type="spellEnd"/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7F24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presented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30C5211A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1996" w:type="dxa"/>
            <w:gridSpan w:val="2"/>
            <w:vAlign w:val="center"/>
            <w:hideMark/>
          </w:tcPr>
          <w:p w14:paraId="15939E17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12459E" w:rsidRPr="007F2481" w14:paraId="5F098D4A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27739541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Infection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1831AF50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451F5B97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7 (85.0)</w:t>
            </w:r>
          </w:p>
        </w:tc>
      </w:tr>
      <w:tr w:rsidR="0012459E" w:rsidRPr="007F2481" w14:paraId="0AECB8BC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0C7E3D22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Mild</w:t>
            </w:r>
            <w:proofErr w:type="spellEnd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allergic</w:t>
            </w:r>
            <w:proofErr w:type="spellEnd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skin </w:t>
            </w: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reaction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61FBEE62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18F505D0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 (20.0)</w:t>
            </w:r>
          </w:p>
        </w:tc>
      </w:tr>
      <w:tr w:rsidR="0012459E" w:rsidRPr="007F2481" w14:paraId="3D85A3AA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3677B24E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Diarrhea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2900220B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0526D352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 (15.0)</w:t>
            </w:r>
          </w:p>
        </w:tc>
      </w:tr>
      <w:tr w:rsidR="0012459E" w:rsidRPr="007F2481" w14:paraId="75000B42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4AE49769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Thrombosis</w:t>
            </w:r>
            <w:proofErr w:type="spellEnd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at </w:t>
            </w: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venipuncture</w:t>
            </w:r>
            <w:proofErr w:type="spellEnd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ite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3E916B24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6BC80F4E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 (10.0)</w:t>
            </w:r>
          </w:p>
        </w:tc>
      </w:tr>
      <w:tr w:rsidR="0012459E" w:rsidRPr="007F2481" w14:paraId="67FFFEE6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1DBCE0C9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Herpes </w:t>
            </w: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activation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72083198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3F63855C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 (10.0)</w:t>
            </w:r>
          </w:p>
        </w:tc>
      </w:tr>
      <w:tr w:rsidR="0012459E" w:rsidRPr="007F2481" w14:paraId="22A924CC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vAlign w:val="center"/>
            <w:hideMark/>
          </w:tcPr>
          <w:p w14:paraId="62E2ADA5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Paradoxical</w:t>
            </w:r>
            <w:proofErr w:type="spellEnd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reaction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2D2C88F4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vAlign w:val="center"/>
            <w:hideMark/>
          </w:tcPr>
          <w:p w14:paraId="208ED5B4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 (10.0)</w:t>
            </w:r>
          </w:p>
        </w:tc>
      </w:tr>
      <w:tr w:rsidR="0012459E" w:rsidRPr="007F2481" w14:paraId="57EE61DA" w14:textId="77777777" w:rsidTr="09631C14">
        <w:trPr>
          <w:gridAfter w:val="2"/>
          <w:wAfter w:w="1701" w:type="dxa"/>
          <w:tblCellSpacing w:w="15" w:type="dxa"/>
        </w:trPr>
        <w:tc>
          <w:tcPr>
            <w:tcW w:w="5064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4DF567BF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Elevated</w:t>
            </w:r>
            <w:proofErr w:type="spellEnd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transaminases</w:t>
            </w:r>
            <w:proofErr w:type="spellEnd"/>
          </w:p>
        </w:tc>
        <w:tc>
          <w:tcPr>
            <w:tcW w:w="1020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5A99E8B8" w14:textId="77777777" w:rsidR="0012459E" w:rsidRPr="007F2481" w:rsidRDefault="0012459E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996" w:type="dxa"/>
            <w:gridSpan w:val="2"/>
            <w:tcBorders>
              <w:bottom w:val="single" w:sz="12" w:space="0" w:color="000000" w:themeColor="text1"/>
            </w:tcBorders>
            <w:vAlign w:val="center"/>
            <w:hideMark/>
          </w:tcPr>
          <w:p w14:paraId="5D81CEFB" w14:textId="77777777" w:rsidR="0012459E" w:rsidRPr="007F2481" w:rsidRDefault="596E9A7D" w:rsidP="7F37A44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F248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 (5.0)</w:t>
            </w:r>
          </w:p>
        </w:tc>
      </w:tr>
    </w:tbl>
    <w:p w14:paraId="4B655DB7" w14:textId="53004F89" w:rsidR="0012459E" w:rsidRPr="008537C3" w:rsidRDefault="7191F3F7" w:rsidP="09631C14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9631C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Source: Author´s own elaboration. </w:t>
      </w:r>
    </w:p>
    <w:p w14:paraId="40300A6C" w14:textId="6153BEB2" w:rsidR="00B23E48" w:rsidRPr="008537C3" w:rsidRDefault="7191F3F7" w:rsidP="008537C3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i/>
          <w:iCs/>
          <w:lang w:val="en-US" w:eastAsia="es-MX"/>
        </w:rPr>
      </w:pPr>
      <w:r w:rsidRPr="09631C14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* Mean (Standard Deviation)</w:t>
      </w:r>
      <w:r w:rsidR="0012459E" w:rsidRPr="008537C3">
        <w:rPr>
          <w:lang w:val="en-US"/>
        </w:rPr>
        <w:tab/>
      </w:r>
      <w:r w:rsidRPr="09631C14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    ** Median (Interquartile Range)</w:t>
      </w:r>
      <w:r w:rsidRPr="007F2481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</w:t>
      </w:r>
    </w:p>
    <w:sectPr w:rsidR="00B23E48" w:rsidRPr="008537C3" w:rsidSect="0012459E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59E"/>
    <w:rsid w:val="000000E6"/>
    <w:rsid w:val="000006CD"/>
    <w:rsid w:val="000101A5"/>
    <w:rsid w:val="00010244"/>
    <w:rsid w:val="000107EF"/>
    <w:rsid w:val="000138F6"/>
    <w:rsid w:val="000139BB"/>
    <w:rsid w:val="000150EA"/>
    <w:rsid w:val="00015174"/>
    <w:rsid w:val="00030310"/>
    <w:rsid w:val="00030FC6"/>
    <w:rsid w:val="000330F2"/>
    <w:rsid w:val="00036846"/>
    <w:rsid w:val="00037B98"/>
    <w:rsid w:val="00041831"/>
    <w:rsid w:val="000452CE"/>
    <w:rsid w:val="00054EBA"/>
    <w:rsid w:val="0006327A"/>
    <w:rsid w:val="000666F2"/>
    <w:rsid w:val="0006686F"/>
    <w:rsid w:val="00066A2F"/>
    <w:rsid w:val="0007078C"/>
    <w:rsid w:val="0007593D"/>
    <w:rsid w:val="00083C31"/>
    <w:rsid w:val="00092527"/>
    <w:rsid w:val="000964C0"/>
    <w:rsid w:val="000B162E"/>
    <w:rsid w:val="000B2E0D"/>
    <w:rsid w:val="000B5CBA"/>
    <w:rsid w:val="000C5C07"/>
    <w:rsid w:val="000D03B2"/>
    <w:rsid w:val="000D0F6E"/>
    <w:rsid w:val="000D6CDE"/>
    <w:rsid w:val="000E11CC"/>
    <w:rsid w:val="000E40B1"/>
    <w:rsid w:val="000E4F33"/>
    <w:rsid w:val="001028D0"/>
    <w:rsid w:val="001029D3"/>
    <w:rsid w:val="00104CE9"/>
    <w:rsid w:val="001077D6"/>
    <w:rsid w:val="00111126"/>
    <w:rsid w:val="00120797"/>
    <w:rsid w:val="0012459E"/>
    <w:rsid w:val="00127C48"/>
    <w:rsid w:val="00141684"/>
    <w:rsid w:val="00144E96"/>
    <w:rsid w:val="0015084A"/>
    <w:rsid w:val="001558A2"/>
    <w:rsid w:val="001679C6"/>
    <w:rsid w:val="00170438"/>
    <w:rsid w:val="00170EFD"/>
    <w:rsid w:val="00172C57"/>
    <w:rsid w:val="00184B5B"/>
    <w:rsid w:val="00196F66"/>
    <w:rsid w:val="001A1E75"/>
    <w:rsid w:val="001A2B63"/>
    <w:rsid w:val="001A6024"/>
    <w:rsid w:val="001B24B9"/>
    <w:rsid w:val="001B2DC4"/>
    <w:rsid w:val="001B7BB9"/>
    <w:rsid w:val="001C587A"/>
    <w:rsid w:val="001D2478"/>
    <w:rsid w:val="001D441B"/>
    <w:rsid w:val="001D7EED"/>
    <w:rsid w:val="001E4F1C"/>
    <w:rsid w:val="001E5F88"/>
    <w:rsid w:val="001E65C3"/>
    <w:rsid w:val="001E72D2"/>
    <w:rsid w:val="001E7FB5"/>
    <w:rsid w:val="001F794B"/>
    <w:rsid w:val="00211591"/>
    <w:rsid w:val="00212D79"/>
    <w:rsid w:val="00212FDA"/>
    <w:rsid w:val="00214FF1"/>
    <w:rsid w:val="00215315"/>
    <w:rsid w:val="00223680"/>
    <w:rsid w:val="00224835"/>
    <w:rsid w:val="00225EA7"/>
    <w:rsid w:val="002317FD"/>
    <w:rsid w:val="002556DF"/>
    <w:rsid w:val="0026755E"/>
    <w:rsid w:val="00283113"/>
    <w:rsid w:val="0028462D"/>
    <w:rsid w:val="0029649F"/>
    <w:rsid w:val="00296CF9"/>
    <w:rsid w:val="002A46E6"/>
    <w:rsid w:val="002A5265"/>
    <w:rsid w:val="002A5D2D"/>
    <w:rsid w:val="002A6822"/>
    <w:rsid w:val="002B0F7D"/>
    <w:rsid w:val="002B21B3"/>
    <w:rsid w:val="002B7E0D"/>
    <w:rsid w:val="002C5818"/>
    <w:rsid w:val="002D2153"/>
    <w:rsid w:val="002D638A"/>
    <w:rsid w:val="002F04A0"/>
    <w:rsid w:val="002F0926"/>
    <w:rsid w:val="003036AC"/>
    <w:rsid w:val="00304EB9"/>
    <w:rsid w:val="0030592F"/>
    <w:rsid w:val="00322BE1"/>
    <w:rsid w:val="00326123"/>
    <w:rsid w:val="00342534"/>
    <w:rsid w:val="00344BD5"/>
    <w:rsid w:val="0034505E"/>
    <w:rsid w:val="00345715"/>
    <w:rsid w:val="00345796"/>
    <w:rsid w:val="00345DB2"/>
    <w:rsid w:val="00363798"/>
    <w:rsid w:val="0036435A"/>
    <w:rsid w:val="00365066"/>
    <w:rsid w:val="00365DE9"/>
    <w:rsid w:val="0037376C"/>
    <w:rsid w:val="00381E31"/>
    <w:rsid w:val="00382EB1"/>
    <w:rsid w:val="00391932"/>
    <w:rsid w:val="003A04DB"/>
    <w:rsid w:val="003B20D4"/>
    <w:rsid w:val="003B5391"/>
    <w:rsid w:val="003C1E24"/>
    <w:rsid w:val="003C34DC"/>
    <w:rsid w:val="003D1316"/>
    <w:rsid w:val="003E0556"/>
    <w:rsid w:val="003F059C"/>
    <w:rsid w:val="003F489E"/>
    <w:rsid w:val="003F6E6F"/>
    <w:rsid w:val="003F774F"/>
    <w:rsid w:val="00400636"/>
    <w:rsid w:val="004069AF"/>
    <w:rsid w:val="00422263"/>
    <w:rsid w:val="00430BAA"/>
    <w:rsid w:val="00436245"/>
    <w:rsid w:val="00437C30"/>
    <w:rsid w:val="0044346E"/>
    <w:rsid w:val="0045077F"/>
    <w:rsid w:val="00457C6F"/>
    <w:rsid w:val="00467BA5"/>
    <w:rsid w:val="0048102B"/>
    <w:rsid w:val="004844E9"/>
    <w:rsid w:val="00486FBE"/>
    <w:rsid w:val="004A31FE"/>
    <w:rsid w:val="004A4A09"/>
    <w:rsid w:val="004B45BB"/>
    <w:rsid w:val="004B749A"/>
    <w:rsid w:val="004C5EAF"/>
    <w:rsid w:val="004F07B3"/>
    <w:rsid w:val="004F0D91"/>
    <w:rsid w:val="004F1B3D"/>
    <w:rsid w:val="004F7218"/>
    <w:rsid w:val="0052046F"/>
    <w:rsid w:val="0052220D"/>
    <w:rsid w:val="00524BA4"/>
    <w:rsid w:val="00525D98"/>
    <w:rsid w:val="005313C7"/>
    <w:rsid w:val="00532660"/>
    <w:rsid w:val="00532DF4"/>
    <w:rsid w:val="005352F7"/>
    <w:rsid w:val="00541767"/>
    <w:rsid w:val="00546822"/>
    <w:rsid w:val="00551FF0"/>
    <w:rsid w:val="005605C4"/>
    <w:rsid w:val="0057469F"/>
    <w:rsid w:val="00580BD7"/>
    <w:rsid w:val="005861EF"/>
    <w:rsid w:val="00586315"/>
    <w:rsid w:val="0059560A"/>
    <w:rsid w:val="005A1120"/>
    <w:rsid w:val="005A2415"/>
    <w:rsid w:val="005A50D5"/>
    <w:rsid w:val="005B44B7"/>
    <w:rsid w:val="005B4978"/>
    <w:rsid w:val="005C06D4"/>
    <w:rsid w:val="005C2B82"/>
    <w:rsid w:val="005C7CC2"/>
    <w:rsid w:val="005D10E3"/>
    <w:rsid w:val="005E57F6"/>
    <w:rsid w:val="005F037D"/>
    <w:rsid w:val="005F33EB"/>
    <w:rsid w:val="005F4519"/>
    <w:rsid w:val="00605241"/>
    <w:rsid w:val="0061253A"/>
    <w:rsid w:val="006255B3"/>
    <w:rsid w:val="00630D0D"/>
    <w:rsid w:val="00631CE2"/>
    <w:rsid w:val="00633239"/>
    <w:rsid w:val="00636078"/>
    <w:rsid w:val="00637612"/>
    <w:rsid w:val="006507C3"/>
    <w:rsid w:val="0065305A"/>
    <w:rsid w:val="006530B0"/>
    <w:rsid w:val="00653AC9"/>
    <w:rsid w:val="00654BC8"/>
    <w:rsid w:val="00655592"/>
    <w:rsid w:val="00660645"/>
    <w:rsid w:val="0066084F"/>
    <w:rsid w:val="00660DDC"/>
    <w:rsid w:val="00660DEA"/>
    <w:rsid w:val="00664237"/>
    <w:rsid w:val="00672C6F"/>
    <w:rsid w:val="00683101"/>
    <w:rsid w:val="00684293"/>
    <w:rsid w:val="00686C53"/>
    <w:rsid w:val="0069025D"/>
    <w:rsid w:val="00691F2E"/>
    <w:rsid w:val="006B4937"/>
    <w:rsid w:val="006B6500"/>
    <w:rsid w:val="006B7E84"/>
    <w:rsid w:val="006C3B27"/>
    <w:rsid w:val="006C45F5"/>
    <w:rsid w:val="006C59B7"/>
    <w:rsid w:val="006D618A"/>
    <w:rsid w:val="00702579"/>
    <w:rsid w:val="007036C3"/>
    <w:rsid w:val="00703C59"/>
    <w:rsid w:val="00704EF9"/>
    <w:rsid w:val="007102E7"/>
    <w:rsid w:val="007148B5"/>
    <w:rsid w:val="00731C76"/>
    <w:rsid w:val="0073288C"/>
    <w:rsid w:val="00741F74"/>
    <w:rsid w:val="00743BB4"/>
    <w:rsid w:val="00744073"/>
    <w:rsid w:val="00750695"/>
    <w:rsid w:val="00753377"/>
    <w:rsid w:val="007547CD"/>
    <w:rsid w:val="00756FAD"/>
    <w:rsid w:val="007649C8"/>
    <w:rsid w:val="0076740E"/>
    <w:rsid w:val="00773215"/>
    <w:rsid w:val="00773E24"/>
    <w:rsid w:val="00774EF6"/>
    <w:rsid w:val="00775C4D"/>
    <w:rsid w:val="00777278"/>
    <w:rsid w:val="00780F10"/>
    <w:rsid w:val="007877CC"/>
    <w:rsid w:val="00791C64"/>
    <w:rsid w:val="007A4145"/>
    <w:rsid w:val="007B3763"/>
    <w:rsid w:val="007B60D1"/>
    <w:rsid w:val="007B6778"/>
    <w:rsid w:val="007C5AAF"/>
    <w:rsid w:val="007C7626"/>
    <w:rsid w:val="007E48D3"/>
    <w:rsid w:val="007F110E"/>
    <w:rsid w:val="007F7FCA"/>
    <w:rsid w:val="0081764B"/>
    <w:rsid w:val="00821681"/>
    <w:rsid w:val="008343CF"/>
    <w:rsid w:val="0084158F"/>
    <w:rsid w:val="00846CF5"/>
    <w:rsid w:val="008537C3"/>
    <w:rsid w:val="00853F4E"/>
    <w:rsid w:val="00855479"/>
    <w:rsid w:val="008628FD"/>
    <w:rsid w:val="00863AD7"/>
    <w:rsid w:val="008644FF"/>
    <w:rsid w:val="00871D29"/>
    <w:rsid w:val="0087533C"/>
    <w:rsid w:val="0087639D"/>
    <w:rsid w:val="00877296"/>
    <w:rsid w:val="00880A74"/>
    <w:rsid w:val="00880BD0"/>
    <w:rsid w:val="00883A23"/>
    <w:rsid w:val="008864EC"/>
    <w:rsid w:val="008910C7"/>
    <w:rsid w:val="008A7443"/>
    <w:rsid w:val="008B25AC"/>
    <w:rsid w:val="008B3D3E"/>
    <w:rsid w:val="008B7199"/>
    <w:rsid w:val="008C2F12"/>
    <w:rsid w:val="008C7356"/>
    <w:rsid w:val="008D0566"/>
    <w:rsid w:val="008E22D5"/>
    <w:rsid w:val="008E57D5"/>
    <w:rsid w:val="008F25E2"/>
    <w:rsid w:val="008F3482"/>
    <w:rsid w:val="008F4D10"/>
    <w:rsid w:val="008F4D8B"/>
    <w:rsid w:val="008F6313"/>
    <w:rsid w:val="008F7C77"/>
    <w:rsid w:val="009043B3"/>
    <w:rsid w:val="009063F3"/>
    <w:rsid w:val="0090658A"/>
    <w:rsid w:val="0091327A"/>
    <w:rsid w:val="00915D59"/>
    <w:rsid w:val="009217AE"/>
    <w:rsid w:val="009222C2"/>
    <w:rsid w:val="00923B36"/>
    <w:rsid w:val="00925C5E"/>
    <w:rsid w:val="009270A2"/>
    <w:rsid w:val="00931DFE"/>
    <w:rsid w:val="00952CE5"/>
    <w:rsid w:val="0095410E"/>
    <w:rsid w:val="009558A9"/>
    <w:rsid w:val="009612EA"/>
    <w:rsid w:val="00962B75"/>
    <w:rsid w:val="00972D02"/>
    <w:rsid w:val="009B037A"/>
    <w:rsid w:val="009B1065"/>
    <w:rsid w:val="009B7C5C"/>
    <w:rsid w:val="009C1AC1"/>
    <w:rsid w:val="009D32D1"/>
    <w:rsid w:val="009E4A80"/>
    <w:rsid w:val="009E4D51"/>
    <w:rsid w:val="009F0D52"/>
    <w:rsid w:val="009F2809"/>
    <w:rsid w:val="00A11C64"/>
    <w:rsid w:val="00A126E1"/>
    <w:rsid w:val="00A155C3"/>
    <w:rsid w:val="00A16C89"/>
    <w:rsid w:val="00A1709F"/>
    <w:rsid w:val="00A32FEC"/>
    <w:rsid w:val="00A36520"/>
    <w:rsid w:val="00A40B1C"/>
    <w:rsid w:val="00A447BA"/>
    <w:rsid w:val="00A57A2A"/>
    <w:rsid w:val="00A61E44"/>
    <w:rsid w:val="00A6791F"/>
    <w:rsid w:val="00A709E3"/>
    <w:rsid w:val="00A74C3D"/>
    <w:rsid w:val="00AA3376"/>
    <w:rsid w:val="00AA4103"/>
    <w:rsid w:val="00AA4774"/>
    <w:rsid w:val="00AA52A4"/>
    <w:rsid w:val="00AB0F38"/>
    <w:rsid w:val="00AB2078"/>
    <w:rsid w:val="00AB464D"/>
    <w:rsid w:val="00AB5661"/>
    <w:rsid w:val="00AB6C49"/>
    <w:rsid w:val="00AC5D15"/>
    <w:rsid w:val="00AD1EAC"/>
    <w:rsid w:val="00AD738F"/>
    <w:rsid w:val="00AE5B76"/>
    <w:rsid w:val="00AE797E"/>
    <w:rsid w:val="00AF1113"/>
    <w:rsid w:val="00AF24D3"/>
    <w:rsid w:val="00AF2980"/>
    <w:rsid w:val="00B005D1"/>
    <w:rsid w:val="00B00B58"/>
    <w:rsid w:val="00B04BAE"/>
    <w:rsid w:val="00B1033B"/>
    <w:rsid w:val="00B1148E"/>
    <w:rsid w:val="00B12053"/>
    <w:rsid w:val="00B17517"/>
    <w:rsid w:val="00B23E48"/>
    <w:rsid w:val="00B250C6"/>
    <w:rsid w:val="00B2609E"/>
    <w:rsid w:val="00B27B09"/>
    <w:rsid w:val="00B30157"/>
    <w:rsid w:val="00B45B0C"/>
    <w:rsid w:val="00B47E2F"/>
    <w:rsid w:val="00B536E5"/>
    <w:rsid w:val="00B55907"/>
    <w:rsid w:val="00B568F2"/>
    <w:rsid w:val="00B605B4"/>
    <w:rsid w:val="00B63168"/>
    <w:rsid w:val="00B6478D"/>
    <w:rsid w:val="00B70ECF"/>
    <w:rsid w:val="00B7378C"/>
    <w:rsid w:val="00B76AF7"/>
    <w:rsid w:val="00B82265"/>
    <w:rsid w:val="00B844ED"/>
    <w:rsid w:val="00B84653"/>
    <w:rsid w:val="00B932CD"/>
    <w:rsid w:val="00BA1190"/>
    <w:rsid w:val="00BA347A"/>
    <w:rsid w:val="00BA76D1"/>
    <w:rsid w:val="00BB0295"/>
    <w:rsid w:val="00BC0BFF"/>
    <w:rsid w:val="00BC2731"/>
    <w:rsid w:val="00BC2B46"/>
    <w:rsid w:val="00BC7EE5"/>
    <w:rsid w:val="00BD1D47"/>
    <w:rsid w:val="00BD1F18"/>
    <w:rsid w:val="00BD6829"/>
    <w:rsid w:val="00BE13D2"/>
    <w:rsid w:val="00BE3683"/>
    <w:rsid w:val="00BE431C"/>
    <w:rsid w:val="00BF3C6E"/>
    <w:rsid w:val="00BF5062"/>
    <w:rsid w:val="00BF7381"/>
    <w:rsid w:val="00C030E2"/>
    <w:rsid w:val="00C03932"/>
    <w:rsid w:val="00C07587"/>
    <w:rsid w:val="00C11FED"/>
    <w:rsid w:val="00C27149"/>
    <w:rsid w:val="00C31E8D"/>
    <w:rsid w:val="00C32BAF"/>
    <w:rsid w:val="00C36E3D"/>
    <w:rsid w:val="00C40BF6"/>
    <w:rsid w:val="00C41227"/>
    <w:rsid w:val="00C42452"/>
    <w:rsid w:val="00C47785"/>
    <w:rsid w:val="00C50EB3"/>
    <w:rsid w:val="00C602EF"/>
    <w:rsid w:val="00C64CC1"/>
    <w:rsid w:val="00C64DE2"/>
    <w:rsid w:val="00C75E9D"/>
    <w:rsid w:val="00C75FAC"/>
    <w:rsid w:val="00C856EC"/>
    <w:rsid w:val="00C9232B"/>
    <w:rsid w:val="00C97D36"/>
    <w:rsid w:val="00CB11F1"/>
    <w:rsid w:val="00CB3841"/>
    <w:rsid w:val="00CB545E"/>
    <w:rsid w:val="00CB64F2"/>
    <w:rsid w:val="00CC46E3"/>
    <w:rsid w:val="00CC7C6C"/>
    <w:rsid w:val="00CD3324"/>
    <w:rsid w:val="00CF0D0D"/>
    <w:rsid w:val="00CF149E"/>
    <w:rsid w:val="00CF2479"/>
    <w:rsid w:val="00CF3E81"/>
    <w:rsid w:val="00D0064E"/>
    <w:rsid w:val="00D03C09"/>
    <w:rsid w:val="00D055F6"/>
    <w:rsid w:val="00D12061"/>
    <w:rsid w:val="00D12A0F"/>
    <w:rsid w:val="00D23FC8"/>
    <w:rsid w:val="00D27C32"/>
    <w:rsid w:val="00D311C0"/>
    <w:rsid w:val="00D33BF3"/>
    <w:rsid w:val="00D360B0"/>
    <w:rsid w:val="00D44643"/>
    <w:rsid w:val="00D46C0F"/>
    <w:rsid w:val="00D5031C"/>
    <w:rsid w:val="00D64342"/>
    <w:rsid w:val="00D6571B"/>
    <w:rsid w:val="00D66511"/>
    <w:rsid w:val="00D6673F"/>
    <w:rsid w:val="00D67AC2"/>
    <w:rsid w:val="00D729AB"/>
    <w:rsid w:val="00D80181"/>
    <w:rsid w:val="00D82B4A"/>
    <w:rsid w:val="00D848E7"/>
    <w:rsid w:val="00D8551D"/>
    <w:rsid w:val="00D85556"/>
    <w:rsid w:val="00D86A4A"/>
    <w:rsid w:val="00DB44E7"/>
    <w:rsid w:val="00DC0BB3"/>
    <w:rsid w:val="00DC4F28"/>
    <w:rsid w:val="00DC5EA0"/>
    <w:rsid w:val="00DD5BB4"/>
    <w:rsid w:val="00DE1F56"/>
    <w:rsid w:val="00DE3AB3"/>
    <w:rsid w:val="00DE532C"/>
    <w:rsid w:val="00DE53BF"/>
    <w:rsid w:val="00DF296C"/>
    <w:rsid w:val="00DF2AA6"/>
    <w:rsid w:val="00DF5650"/>
    <w:rsid w:val="00E00CE9"/>
    <w:rsid w:val="00E03BD5"/>
    <w:rsid w:val="00E05765"/>
    <w:rsid w:val="00E06B5B"/>
    <w:rsid w:val="00E14CED"/>
    <w:rsid w:val="00E25DBF"/>
    <w:rsid w:val="00E26BF0"/>
    <w:rsid w:val="00E27CBF"/>
    <w:rsid w:val="00E34671"/>
    <w:rsid w:val="00E43B96"/>
    <w:rsid w:val="00E4677A"/>
    <w:rsid w:val="00E47427"/>
    <w:rsid w:val="00E50667"/>
    <w:rsid w:val="00E50F9B"/>
    <w:rsid w:val="00E55199"/>
    <w:rsid w:val="00E621B1"/>
    <w:rsid w:val="00E635ED"/>
    <w:rsid w:val="00E73C15"/>
    <w:rsid w:val="00E755E3"/>
    <w:rsid w:val="00E759AF"/>
    <w:rsid w:val="00E80A4F"/>
    <w:rsid w:val="00E826F2"/>
    <w:rsid w:val="00E82FEB"/>
    <w:rsid w:val="00E90E1C"/>
    <w:rsid w:val="00E93152"/>
    <w:rsid w:val="00E95D7A"/>
    <w:rsid w:val="00EA0676"/>
    <w:rsid w:val="00EA22E1"/>
    <w:rsid w:val="00EA24D5"/>
    <w:rsid w:val="00EA57EA"/>
    <w:rsid w:val="00EB0B8A"/>
    <w:rsid w:val="00EB6D2F"/>
    <w:rsid w:val="00EC7F85"/>
    <w:rsid w:val="00ED1725"/>
    <w:rsid w:val="00ED26AB"/>
    <w:rsid w:val="00EF3745"/>
    <w:rsid w:val="00EF6374"/>
    <w:rsid w:val="00EF7F57"/>
    <w:rsid w:val="00F120E4"/>
    <w:rsid w:val="00F25F3C"/>
    <w:rsid w:val="00F2626B"/>
    <w:rsid w:val="00F27677"/>
    <w:rsid w:val="00F32C9F"/>
    <w:rsid w:val="00F33C73"/>
    <w:rsid w:val="00F34EDE"/>
    <w:rsid w:val="00F44C66"/>
    <w:rsid w:val="00F53CA7"/>
    <w:rsid w:val="00F54D25"/>
    <w:rsid w:val="00F57125"/>
    <w:rsid w:val="00F576C7"/>
    <w:rsid w:val="00F6295C"/>
    <w:rsid w:val="00F62DC8"/>
    <w:rsid w:val="00F65FAD"/>
    <w:rsid w:val="00F67171"/>
    <w:rsid w:val="00F678A4"/>
    <w:rsid w:val="00F827F4"/>
    <w:rsid w:val="00F85EE7"/>
    <w:rsid w:val="00FA0821"/>
    <w:rsid w:val="00FA43F3"/>
    <w:rsid w:val="00FA5BF4"/>
    <w:rsid w:val="00FB22E2"/>
    <w:rsid w:val="00FB4002"/>
    <w:rsid w:val="00FD3995"/>
    <w:rsid w:val="00FD43C7"/>
    <w:rsid w:val="00FD636A"/>
    <w:rsid w:val="00FE25D7"/>
    <w:rsid w:val="00FF1BB0"/>
    <w:rsid w:val="00FF2DFC"/>
    <w:rsid w:val="00FF3A2C"/>
    <w:rsid w:val="00FF716D"/>
    <w:rsid w:val="00FF7BC5"/>
    <w:rsid w:val="078329B2"/>
    <w:rsid w:val="09631C14"/>
    <w:rsid w:val="0B9B9185"/>
    <w:rsid w:val="0DCA0884"/>
    <w:rsid w:val="1162CE81"/>
    <w:rsid w:val="18966213"/>
    <w:rsid w:val="1A62CA60"/>
    <w:rsid w:val="1F759DBA"/>
    <w:rsid w:val="228D7149"/>
    <w:rsid w:val="23630504"/>
    <w:rsid w:val="3297792F"/>
    <w:rsid w:val="32C77507"/>
    <w:rsid w:val="3AB39412"/>
    <w:rsid w:val="3CBAF549"/>
    <w:rsid w:val="406C697E"/>
    <w:rsid w:val="40E90DB7"/>
    <w:rsid w:val="44D183CC"/>
    <w:rsid w:val="4595E1E8"/>
    <w:rsid w:val="45EBEEA8"/>
    <w:rsid w:val="476BBF74"/>
    <w:rsid w:val="4F75EB8B"/>
    <w:rsid w:val="5053B28D"/>
    <w:rsid w:val="525D10AE"/>
    <w:rsid w:val="526440AE"/>
    <w:rsid w:val="53A20DDA"/>
    <w:rsid w:val="558D6557"/>
    <w:rsid w:val="569263FF"/>
    <w:rsid w:val="56EB868F"/>
    <w:rsid w:val="57003EDB"/>
    <w:rsid w:val="587D402C"/>
    <w:rsid w:val="596E9A7D"/>
    <w:rsid w:val="5BA9573C"/>
    <w:rsid w:val="5F450A60"/>
    <w:rsid w:val="65C9A671"/>
    <w:rsid w:val="681B700B"/>
    <w:rsid w:val="6822E4A6"/>
    <w:rsid w:val="6C4D7258"/>
    <w:rsid w:val="7191F3F7"/>
    <w:rsid w:val="769CBDF1"/>
    <w:rsid w:val="770FF003"/>
    <w:rsid w:val="79C7271A"/>
    <w:rsid w:val="7C521D24"/>
    <w:rsid w:val="7E628828"/>
    <w:rsid w:val="7F37A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2B10E6"/>
  <w15:chartTrackingRefBased/>
  <w15:docId w15:val="{FEC58F08-75BD-9D47-9FB7-520C3445C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459E"/>
  </w:style>
  <w:style w:type="paragraph" w:styleId="Ttulo1">
    <w:name w:val="heading 1"/>
    <w:basedOn w:val="Normal"/>
    <w:next w:val="Normal"/>
    <w:link w:val="Ttulo1Car"/>
    <w:uiPriority w:val="9"/>
    <w:qFormat/>
    <w:rsid w:val="001245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245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245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245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245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245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245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245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245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245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245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245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2459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2459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2459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2459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2459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2459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245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245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245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245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245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2459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2459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2459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245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2459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2459E"/>
    <w:rPr>
      <w:b/>
      <w:bCs/>
      <w:smallCaps/>
      <w:color w:val="0F4761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12459E"/>
  </w:style>
  <w:style w:type="table" w:styleId="Tablaconcuadrcula">
    <w:name w:val="Table Grid"/>
    <w:basedOn w:val="Tabla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Penaloza</dc:creator>
  <cp:keywords/>
  <dc:description/>
  <cp:lastModifiedBy>Sara Alejandra Benavides Ibarra</cp:lastModifiedBy>
  <cp:revision>2</cp:revision>
  <dcterms:created xsi:type="dcterms:W3CDTF">2025-07-23T15:11:00Z</dcterms:created>
  <dcterms:modified xsi:type="dcterms:W3CDTF">2025-07-23T15:11:00Z</dcterms:modified>
</cp:coreProperties>
</file>